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61DC" w:rsidRPr="000C46E7" w:rsidRDefault="00EF7603" w:rsidP="002937E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D5F49DA" wp14:editId="7BA1248E">
                <wp:simplePos x="0" y="0"/>
                <wp:positionH relativeFrom="column">
                  <wp:posOffset>914400</wp:posOffset>
                </wp:positionH>
                <wp:positionV relativeFrom="paragraph">
                  <wp:posOffset>-885825</wp:posOffset>
                </wp:positionV>
                <wp:extent cx="2505075" cy="542925"/>
                <wp:effectExtent l="0" t="0" r="9525" b="952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05075" cy="5429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F7603" w:rsidRPr="00EF7603" w:rsidRDefault="00EF7603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32"/>
                                <w:szCs w:val="32"/>
                                <w:lang w:val="en-IN"/>
                              </w:rPr>
                            </w:pPr>
                            <w:r w:rsidRPr="00EF7603">
                              <w:rPr>
                                <w:rFonts w:ascii="Times New Roman" w:hAnsi="Times New Roman" w:cs="Times New Roman"/>
                                <w:b/>
                                <w:sz w:val="32"/>
                                <w:szCs w:val="32"/>
                                <w:lang w:val="en-IN"/>
                              </w:rPr>
                              <w:t>Supplementary Figur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5F49DA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1in;margin-top:-69.75pt;width:197.25pt;height:42.7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" fillcolor="white [3201]" stroked="f" strokeweight=".5pt">
                <v:textbox>
                  <w:txbxContent>
                    <w:p w:rsidR="00EF7603" w:rsidRPr="00EF7603" w:rsidRDefault="00EF7603">
                      <w:pPr>
                        <w:rPr>
                          <w:rFonts w:ascii="Times New Roman" w:hAnsi="Times New Roman" w:cs="Times New Roman"/>
                          <w:b/>
                          <w:sz w:val="32"/>
                          <w:szCs w:val="32"/>
                          <w:lang w:val="en-IN"/>
                        </w:rPr>
                      </w:pPr>
                      <w:r w:rsidRPr="00EF7603">
                        <w:rPr>
                          <w:rFonts w:ascii="Times New Roman" w:hAnsi="Times New Roman" w:cs="Times New Roman"/>
                          <w:b/>
                          <w:sz w:val="32"/>
                          <w:szCs w:val="32"/>
                          <w:lang w:val="en-IN"/>
                        </w:rPr>
                        <w:t>Supplementary Figures</w:t>
                      </w:r>
                    </w:p>
                  </w:txbxContent>
                </v:textbox>
              </v:shape>
            </w:pict>
          </mc:Fallback>
        </mc:AlternateContent>
      </w:r>
      <w:r w:rsidRPr="000C46E7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B33D9FA" wp14:editId="7F3E17A5">
                <wp:simplePos x="0" y="0"/>
                <wp:positionH relativeFrom="column">
                  <wp:posOffset>-352425</wp:posOffset>
                </wp:positionH>
                <wp:positionV relativeFrom="paragraph">
                  <wp:posOffset>-276225</wp:posOffset>
                </wp:positionV>
                <wp:extent cx="1285875" cy="361950"/>
                <wp:effectExtent l="0" t="0" r="9525" b="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5875" cy="361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745178" w:rsidRPr="00EF7603" w:rsidRDefault="00745178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EF7603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Figure S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33D9FA" id="Text Box 24" o:spid="_x0000_s1027" type="#_x0000_t202" style="position:absolute;margin-left:-27.75pt;margin-top:-21.75pt;width:101.25pt;height:28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" fillcolor="white [3201]" stroked="f" strokeweight=".5pt">
                <v:textbox>
                  <w:txbxContent>
                    <w:p w:rsidR="00745178" w:rsidRPr="00EF7603" w:rsidRDefault="00745178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 w:rsidRPr="00EF7603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Figure S1</w:t>
                      </w:r>
                    </w:p>
                  </w:txbxContent>
                </v:textbox>
              </v:shape>
            </w:pict>
          </mc:Fallback>
        </mc:AlternateContent>
      </w:r>
    </w:p>
    <w:p w:rsidR="00351BD6" w:rsidRPr="000C46E7" w:rsidRDefault="002937E9" w:rsidP="002937E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C46E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361DC" w:rsidRPr="000C46E7" w:rsidRDefault="00EF7603" w:rsidP="007361DC">
      <w:pPr>
        <w:pStyle w:val="ListParagraph"/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0C46E7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90B1482" wp14:editId="291E794C">
                <wp:simplePos x="0" y="0"/>
                <wp:positionH relativeFrom="column">
                  <wp:posOffset>-83185</wp:posOffset>
                </wp:positionH>
                <wp:positionV relativeFrom="paragraph">
                  <wp:posOffset>151130</wp:posOffset>
                </wp:positionV>
                <wp:extent cx="527050" cy="368935"/>
                <wp:effectExtent l="0" t="0" r="6350" b="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0" cy="3689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745178" w:rsidRPr="0020466D" w:rsidRDefault="00FF0E6F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IN"/>
                              </w:rPr>
                            </w:pPr>
                            <w:r w:rsidRPr="0020466D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I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0B1482" id="Text Box 25" o:spid="_x0000_s1028" type="#_x0000_t202" style="position:absolute;left:0;text-align:left;margin-left:-6.55pt;margin-top:11.9pt;width:41.5pt;height:29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" fillcolor="white [3201]" stroked="f" strokeweight=".5pt">
                <v:textbox>
                  <w:txbxContent>
                    <w:p w:rsidR="00745178" w:rsidRPr="0020466D" w:rsidRDefault="00FF0E6F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IN"/>
                        </w:rPr>
                      </w:pPr>
                      <w:r w:rsidRPr="0020466D"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I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0C46E7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0288" behindDoc="0" locked="0" layoutInCell="1" allowOverlap="1" wp14:anchorId="1D2114FE" wp14:editId="192F129E">
            <wp:simplePos x="0" y="0"/>
            <wp:positionH relativeFrom="column">
              <wp:posOffset>443865</wp:posOffset>
            </wp:positionH>
            <wp:positionV relativeFrom="paragraph">
              <wp:posOffset>151765</wp:posOffset>
            </wp:positionV>
            <wp:extent cx="2567305" cy="2130425"/>
            <wp:effectExtent l="0" t="0" r="4445" b="317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7305" cy="213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361DC" w:rsidRPr="000C46E7" w:rsidRDefault="007361DC" w:rsidP="007361DC">
      <w:pPr>
        <w:pStyle w:val="ListParagraph"/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7361DC" w:rsidRPr="000C46E7" w:rsidRDefault="007361DC" w:rsidP="007361DC">
      <w:pPr>
        <w:pStyle w:val="ListParagraph"/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7361DC" w:rsidRPr="000C46E7" w:rsidRDefault="007361DC" w:rsidP="007361DC">
      <w:pPr>
        <w:pStyle w:val="ListParagraph"/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7361DC" w:rsidRPr="000C46E7" w:rsidRDefault="007361DC" w:rsidP="007361DC">
      <w:pPr>
        <w:pStyle w:val="ListParagraph"/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7361DC" w:rsidRPr="000C46E7" w:rsidRDefault="007361DC" w:rsidP="007361DC">
      <w:pPr>
        <w:pStyle w:val="ListParagraph"/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7361DC" w:rsidRPr="000C46E7" w:rsidRDefault="007361DC" w:rsidP="007361DC">
      <w:pPr>
        <w:pStyle w:val="ListParagraph"/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EF7603" w:rsidRDefault="00EF7603" w:rsidP="007F109B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F7603" w:rsidRDefault="00EF7603" w:rsidP="007F109B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F7603" w:rsidRDefault="00EF7603" w:rsidP="007F109B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3065A" w:rsidRPr="007F109B" w:rsidRDefault="000F6A2F" w:rsidP="007F109B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F7603">
        <w:rPr>
          <w:rFonts w:ascii="Arial" w:hAnsi="Arial" w:cs="Arial"/>
          <w:b/>
          <w:sz w:val="24"/>
          <w:szCs w:val="24"/>
        </w:rPr>
        <w:t>Fig.</w:t>
      </w:r>
      <w:r w:rsidR="007F109B" w:rsidRPr="00EF7603">
        <w:rPr>
          <w:rFonts w:ascii="Arial" w:hAnsi="Arial" w:cs="Arial"/>
          <w:b/>
          <w:sz w:val="24"/>
          <w:szCs w:val="24"/>
        </w:rPr>
        <w:t xml:space="preserve"> S1 </w:t>
      </w:r>
      <w:r w:rsidR="00DE60E7" w:rsidRPr="000F6A2F">
        <w:rPr>
          <w:rFonts w:ascii="Times New Roman" w:hAnsi="Times New Roman" w:cs="Times New Roman"/>
          <w:sz w:val="24"/>
          <w:szCs w:val="24"/>
        </w:rPr>
        <w:t xml:space="preserve">MTT assay of glycyrrhizin </w:t>
      </w:r>
      <w:r w:rsidR="00173294" w:rsidRPr="000F6A2F">
        <w:rPr>
          <w:rFonts w:ascii="Times New Roman" w:hAnsi="Times New Roman" w:cs="Times New Roman"/>
          <w:sz w:val="24"/>
          <w:szCs w:val="24"/>
        </w:rPr>
        <w:t xml:space="preserve">for different </w:t>
      </w:r>
      <w:r w:rsidR="00DE60E7" w:rsidRPr="000F6A2F">
        <w:rPr>
          <w:rFonts w:ascii="Times New Roman" w:hAnsi="Times New Roman" w:cs="Times New Roman"/>
          <w:sz w:val="24"/>
          <w:szCs w:val="24"/>
        </w:rPr>
        <w:t xml:space="preserve">doses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F6A2F">
        <w:rPr>
          <w:rFonts w:ascii="Arial" w:hAnsi="Arial" w:cs="Arial"/>
          <w:sz w:val="24"/>
          <w:szCs w:val="24"/>
        </w:rPr>
        <w:t>a</w:t>
      </w:r>
      <w:r w:rsidR="007F109B">
        <w:rPr>
          <w:rFonts w:ascii="Times New Roman" w:hAnsi="Times New Roman" w:cs="Times New Roman"/>
          <w:sz w:val="24"/>
          <w:szCs w:val="24"/>
        </w:rPr>
        <w:t xml:space="preserve">) </w:t>
      </w:r>
      <w:r w:rsidR="00407A39" w:rsidRPr="007F109B">
        <w:rPr>
          <w:rFonts w:ascii="Times New Roman" w:hAnsi="Times New Roman" w:cs="Times New Roman"/>
          <w:sz w:val="24"/>
          <w:szCs w:val="24"/>
        </w:rPr>
        <w:t>AGS cells were treated with glycyrrhizin</w:t>
      </w:r>
      <w:r w:rsidR="00407A39" w:rsidRPr="007F109B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2937E9" w:rsidRPr="007F109B">
        <w:rPr>
          <w:rFonts w:ascii="Times New Roman" w:hAnsi="Times New Roman" w:cs="Times New Roman"/>
          <w:sz w:val="24"/>
          <w:szCs w:val="24"/>
          <w:lang w:val="en-IN"/>
        </w:rPr>
        <w:t xml:space="preserve">(50-200µM) or DMSO for 24 h. MTT assay was </w:t>
      </w:r>
      <w:r w:rsidR="0086624A" w:rsidRPr="007F109B">
        <w:rPr>
          <w:rFonts w:ascii="Times New Roman" w:hAnsi="Times New Roman" w:cs="Times New Roman"/>
          <w:sz w:val="24"/>
          <w:szCs w:val="24"/>
          <w:lang w:val="en-IN"/>
        </w:rPr>
        <w:t>performed</w:t>
      </w:r>
      <w:r w:rsidR="002937E9" w:rsidRPr="007F109B">
        <w:rPr>
          <w:rFonts w:ascii="Times New Roman" w:hAnsi="Times New Roman" w:cs="Times New Roman"/>
          <w:sz w:val="24"/>
          <w:szCs w:val="24"/>
          <w:lang w:val="en-IN"/>
        </w:rPr>
        <w:t xml:space="preserve"> to measure </w:t>
      </w:r>
      <w:r w:rsidR="007B3168">
        <w:rPr>
          <w:rFonts w:ascii="Times New Roman" w:hAnsi="Times New Roman" w:cs="Times New Roman"/>
          <w:sz w:val="24"/>
          <w:szCs w:val="24"/>
          <w:lang w:val="en-IN"/>
        </w:rPr>
        <w:t xml:space="preserve">the </w:t>
      </w:r>
      <w:r w:rsidR="002937E9" w:rsidRPr="007F109B">
        <w:rPr>
          <w:rFonts w:ascii="Times New Roman" w:hAnsi="Times New Roman" w:cs="Times New Roman"/>
          <w:sz w:val="24"/>
          <w:szCs w:val="24"/>
          <w:lang w:val="en-IN"/>
        </w:rPr>
        <w:t>% viability level.</w:t>
      </w:r>
      <w:r w:rsidR="00186770" w:rsidRPr="007F109B">
        <w:rPr>
          <w:rFonts w:ascii="Times New Roman" w:hAnsi="Times New Roman" w:cs="Times New Roman"/>
          <w:sz w:val="24"/>
          <w:szCs w:val="24"/>
        </w:rPr>
        <w:t xml:space="preserve"> </w:t>
      </w:r>
      <w:r w:rsidR="002937E9" w:rsidRPr="007F109B">
        <w:rPr>
          <w:rFonts w:ascii="Times New Roman" w:hAnsi="Times New Roman" w:cs="Times New Roman"/>
          <w:sz w:val="24"/>
          <w:szCs w:val="24"/>
        </w:rPr>
        <w:t xml:space="preserve">Densitometric analyses are graphically represented. Graphs generated using GraphPad Prism 5 were represented as </w:t>
      </w:r>
      <w:proofErr w:type="spellStart"/>
      <w:r w:rsidR="002937E9" w:rsidRPr="007F109B">
        <w:rPr>
          <w:rFonts w:ascii="Times New Roman" w:hAnsi="Times New Roman" w:cs="Times New Roman"/>
          <w:sz w:val="24"/>
          <w:szCs w:val="24"/>
        </w:rPr>
        <w:t>mean±SEM</w:t>
      </w:r>
      <w:proofErr w:type="spellEnd"/>
      <w:r w:rsidR="002937E9" w:rsidRPr="007F109B">
        <w:rPr>
          <w:rFonts w:ascii="Times New Roman" w:hAnsi="Times New Roman" w:cs="Times New Roman"/>
          <w:sz w:val="24"/>
          <w:szCs w:val="24"/>
        </w:rPr>
        <w:t xml:space="preserve"> (n=3); One-way ANOVA was performed a</w:t>
      </w:r>
      <w:r w:rsidR="00DE60E7">
        <w:rPr>
          <w:rFonts w:ascii="Times New Roman" w:hAnsi="Times New Roman" w:cs="Times New Roman"/>
          <w:sz w:val="24"/>
          <w:szCs w:val="24"/>
        </w:rPr>
        <w:t>nd significance was calculated.</w:t>
      </w:r>
      <w:r w:rsidR="00173294">
        <w:rPr>
          <w:rFonts w:ascii="Times New Roman" w:hAnsi="Times New Roman" w:cs="Times New Roman"/>
          <w:sz w:val="24"/>
          <w:szCs w:val="24"/>
        </w:rPr>
        <w:t xml:space="preserve"> ns=nonsignificant</w:t>
      </w:r>
    </w:p>
    <w:p w:rsidR="00B9707C" w:rsidRPr="000C46E7" w:rsidRDefault="00B9707C" w:rsidP="00B9707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B9707C" w:rsidRPr="000C46E7" w:rsidRDefault="00B9707C" w:rsidP="00B9707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B9707C" w:rsidRPr="000C46E7" w:rsidRDefault="00B9707C" w:rsidP="0086624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B9707C" w:rsidRPr="000C46E7" w:rsidRDefault="00B9707C" w:rsidP="0086624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B9707C" w:rsidRPr="000C46E7" w:rsidRDefault="00B9707C" w:rsidP="0086624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B9707C" w:rsidRPr="000C46E7" w:rsidRDefault="00B9707C" w:rsidP="0086624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B9707C" w:rsidRPr="000C46E7" w:rsidRDefault="00B9707C" w:rsidP="0086624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0C46E7" w:rsidRPr="000C46E7" w:rsidRDefault="000C46E7" w:rsidP="0086624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B9707C" w:rsidRDefault="00B9707C" w:rsidP="0086624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F109B" w:rsidRDefault="007F109B" w:rsidP="0086624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F109B" w:rsidRDefault="007F109B" w:rsidP="0086624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F109B" w:rsidRDefault="007F109B" w:rsidP="0086624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F109B" w:rsidRDefault="007F109B" w:rsidP="0086624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F109B" w:rsidRDefault="007F109B" w:rsidP="0086624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F109B" w:rsidRDefault="007F109B" w:rsidP="0086624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F109B" w:rsidRDefault="007F109B" w:rsidP="0086624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F109B" w:rsidRDefault="007F109B" w:rsidP="0086624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F109B" w:rsidRDefault="007F109B" w:rsidP="0086624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F109B" w:rsidRDefault="007F109B" w:rsidP="0086624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F109B" w:rsidRDefault="007F109B" w:rsidP="0086624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F109B" w:rsidRDefault="007F109B" w:rsidP="0086624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F109B" w:rsidRDefault="00EF7603" w:rsidP="0086624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C46E7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0AAE083" wp14:editId="2673D9A2">
                <wp:simplePos x="0" y="0"/>
                <wp:positionH relativeFrom="column">
                  <wp:posOffset>-334645</wp:posOffset>
                </wp:positionH>
                <wp:positionV relativeFrom="paragraph">
                  <wp:posOffset>-584835</wp:posOffset>
                </wp:positionV>
                <wp:extent cx="1406525" cy="518160"/>
                <wp:effectExtent l="0" t="0" r="3175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6525" cy="5181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745178" w:rsidRPr="00EF7603" w:rsidRDefault="00745178" w:rsidP="00B9707C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EF7603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Figure S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AAE083" id="Text Box 6" o:spid="_x0000_s1029" type="#_x0000_t202" style="position:absolute;left:0;text-align:left;margin-left:-26.35pt;margin-top:-46.05pt;width:110.75pt;height:40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" fillcolor="white [3201]" stroked="f" strokeweight=".5pt">
                <v:textbox>
                  <w:txbxContent>
                    <w:p w:rsidR="00745178" w:rsidRPr="00EF7603" w:rsidRDefault="00745178" w:rsidP="00B9707C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 w:rsidRPr="00EF7603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Figure S2</w:t>
                      </w:r>
                    </w:p>
                  </w:txbxContent>
                </v:textbox>
              </v:shape>
            </w:pict>
          </mc:Fallback>
        </mc:AlternateContent>
      </w:r>
    </w:p>
    <w:p w:rsidR="007F109B" w:rsidRDefault="007F109B" w:rsidP="0086624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F109B" w:rsidRDefault="00EF7603" w:rsidP="0086624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C46E7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75648" behindDoc="1" locked="0" layoutInCell="1" allowOverlap="1" wp14:anchorId="4570DFBD" wp14:editId="16441EDE">
            <wp:simplePos x="0" y="0"/>
            <wp:positionH relativeFrom="column">
              <wp:posOffset>624840</wp:posOffset>
            </wp:positionH>
            <wp:positionV relativeFrom="paragraph">
              <wp:posOffset>117475</wp:posOffset>
            </wp:positionV>
            <wp:extent cx="2417445" cy="1960245"/>
            <wp:effectExtent l="0" t="0" r="1905" b="1905"/>
            <wp:wrapTight wrapText="bothSides">
              <wp:wrapPolygon edited="0">
                <wp:start x="0" y="0"/>
                <wp:lineTo x="0" y="21411"/>
                <wp:lineTo x="21447" y="21411"/>
                <wp:lineTo x="21447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7445" cy="1960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E60EFE2" wp14:editId="77DF84A5">
                <wp:simplePos x="0" y="0"/>
                <wp:positionH relativeFrom="column">
                  <wp:posOffset>-104775</wp:posOffset>
                </wp:positionH>
                <wp:positionV relativeFrom="paragraph">
                  <wp:posOffset>120650</wp:posOffset>
                </wp:positionV>
                <wp:extent cx="492125" cy="421640"/>
                <wp:effectExtent l="0" t="0" r="3175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125" cy="421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45178" w:rsidRPr="0020466D" w:rsidRDefault="00FF0E6F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IN"/>
                              </w:rPr>
                            </w:pPr>
                            <w:r w:rsidRPr="0020466D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I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60EFE2" id="Text Box 22" o:spid="_x0000_s1030" type="#_x0000_t202" style="position:absolute;left:0;text-align:left;margin-left:-8.25pt;margin-top:9.5pt;width:38.75pt;height:33.2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" fillcolor="white [3201]" stroked="f" strokeweight=".5pt">
                <v:textbox>
                  <w:txbxContent>
                    <w:p w:rsidR="00745178" w:rsidRPr="0020466D" w:rsidRDefault="00FF0E6F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IN"/>
                        </w:rPr>
                      </w:pPr>
                      <w:r w:rsidRPr="0020466D"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I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7F109B" w:rsidRDefault="007F109B" w:rsidP="0086624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F109B" w:rsidRDefault="007F109B" w:rsidP="0086624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F109B" w:rsidRDefault="007F109B" w:rsidP="0086624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F109B" w:rsidRDefault="007F109B" w:rsidP="0086624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F109B" w:rsidRDefault="007F109B" w:rsidP="0086624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F109B" w:rsidRDefault="007F109B" w:rsidP="0086624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F109B" w:rsidRDefault="007F109B" w:rsidP="0086624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F109B" w:rsidRDefault="007F109B" w:rsidP="0086624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F109B" w:rsidRDefault="007F109B" w:rsidP="0086624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F109B" w:rsidRDefault="007F109B" w:rsidP="0086624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F109B" w:rsidRDefault="007F109B" w:rsidP="0086624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3E05B4" w:rsidRPr="007F109B" w:rsidRDefault="000F6A2F" w:rsidP="003E05B4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F7603">
        <w:rPr>
          <w:rFonts w:ascii="Arial" w:hAnsi="Arial" w:cs="Arial"/>
          <w:b/>
          <w:sz w:val="24"/>
          <w:szCs w:val="24"/>
        </w:rPr>
        <w:t>Fig.</w:t>
      </w:r>
      <w:r w:rsidR="007F109B" w:rsidRPr="00EF7603">
        <w:rPr>
          <w:rFonts w:ascii="Arial" w:hAnsi="Arial" w:cs="Arial"/>
          <w:b/>
          <w:sz w:val="24"/>
          <w:szCs w:val="24"/>
        </w:rPr>
        <w:t xml:space="preserve"> S2</w:t>
      </w:r>
      <w:r w:rsidR="007F109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E05B4" w:rsidRPr="000F6A2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tandard agar dilution method for </w:t>
      </w:r>
      <w:r w:rsidR="003E05B4" w:rsidRPr="000F6A2F">
        <w:rPr>
          <w:rFonts w:ascii="Times New Roman" w:hAnsi="Times New Roman" w:cs="Times New Roman"/>
          <w:sz w:val="24"/>
          <w:szCs w:val="24"/>
        </w:rPr>
        <w:t>determination</w:t>
      </w:r>
      <w:r w:rsidR="003E05B4" w:rsidRPr="000F6A2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E05B4" w:rsidRPr="000F6A2F">
        <w:rPr>
          <w:rFonts w:ascii="Times New Roman" w:hAnsi="Times New Roman" w:cs="Times New Roman"/>
          <w:sz w:val="24"/>
          <w:szCs w:val="24"/>
        </w:rPr>
        <w:t xml:space="preserve">of </w:t>
      </w:r>
      <w:r w:rsidR="00B51210" w:rsidRPr="000F6A2F">
        <w:rPr>
          <w:rFonts w:ascii="Times New Roman" w:hAnsi="Times New Roman" w:cs="Times New Roman"/>
          <w:i/>
          <w:sz w:val="24"/>
          <w:szCs w:val="24"/>
        </w:rPr>
        <w:t xml:space="preserve">Helicobacter </w:t>
      </w:r>
      <w:r w:rsidR="00AB6860" w:rsidRPr="000F6A2F">
        <w:rPr>
          <w:rFonts w:ascii="Times New Roman" w:hAnsi="Times New Roman" w:cs="Times New Roman"/>
          <w:i/>
          <w:sz w:val="24"/>
          <w:szCs w:val="24"/>
        </w:rPr>
        <w:t>pylori</w:t>
      </w:r>
      <w:r w:rsidR="00AB6860" w:rsidRPr="000F6A2F">
        <w:rPr>
          <w:rFonts w:ascii="Times New Roman" w:hAnsi="Times New Roman" w:cs="Times New Roman"/>
          <w:sz w:val="24"/>
          <w:szCs w:val="24"/>
        </w:rPr>
        <w:t xml:space="preserve"> </w:t>
      </w:r>
      <w:r w:rsidR="00734DFC" w:rsidRPr="000F6A2F">
        <w:rPr>
          <w:rFonts w:ascii="Times New Roman" w:hAnsi="Times New Roman" w:cs="Times New Roman"/>
          <w:sz w:val="24"/>
          <w:szCs w:val="24"/>
        </w:rPr>
        <w:t>viability</w:t>
      </w:r>
      <w:r w:rsidR="003E05B4" w:rsidRPr="000F6A2F">
        <w:rPr>
          <w:rFonts w:ascii="Times New Roman" w:hAnsi="Times New Roman" w:cs="Times New Roman"/>
          <w:sz w:val="24"/>
          <w:szCs w:val="24"/>
        </w:rPr>
        <w:t xml:space="preserve">. </w:t>
      </w:r>
      <w:r w:rsidR="00734DFC" w:rsidRPr="00734DF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Briefly,  serially diluted bacterial suspension of OD at 600nm 0.1 were spotted on BHIA medium containing glycyrrhizin </w:t>
      </w:r>
      <w:r w:rsidR="003E05B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of </w:t>
      </w:r>
      <w:r w:rsidR="003E05B4" w:rsidRPr="000C46E7">
        <w:rPr>
          <w:rFonts w:ascii="Times New Roman" w:hAnsi="Times New Roman" w:cs="Times New Roman"/>
          <w:sz w:val="24"/>
          <w:szCs w:val="24"/>
          <w:lang w:val="en-IN"/>
        </w:rPr>
        <w:t>200µM</w:t>
      </w:r>
      <w:r w:rsidR="003E05B4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3E05B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ncentration</w:t>
      </w:r>
      <w:r w:rsidR="003E05B4" w:rsidRPr="00734DF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734DFC" w:rsidRPr="00734DF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long with</w:t>
      </w:r>
      <w:r w:rsidR="003E05B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ontrol where no glycyrrhizin wa</w:t>
      </w:r>
      <w:r w:rsidR="00734DFC" w:rsidRPr="00734DF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 added and incubated them in the microaerophilic condition for 3-4 days.</w:t>
      </w:r>
      <w:r w:rsidR="003E05B4" w:rsidRPr="003E05B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E05B4" w:rsidRPr="000C46E7">
        <w:rPr>
          <w:rFonts w:ascii="Times New Roman" w:hAnsi="Times New Roman" w:cs="Times New Roman"/>
          <w:i/>
          <w:sz w:val="24"/>
          <w:szCs w:val="24"/>
        </w:rPr>
        <w:t xml:space="preserve">H. pylori </w:t>
      </w:r>
      <w:r w:rsidR="003E05B4" w:rsidRPr="000C46E7">
        <w:rPr>
          <w:rFonts w:ascii="Times New Roman" w:hAnsi="Times New Roman" w:cs="Times New Roman"/>
          <w:sz w:val="24"/>
          <w:szCs w:val="24"/>
        </w:rPr>
        <w:t>viability was determined by counting the number of bacterial colon</w:t>
      </w:r>
      <w:r w:rsidR="00745178">
        <w:rPr>
          <w:rFonts w:ascii="Times New Roman" w:hAnsi="Times New Roman" w:cs="Times New Roman"/>
          <w:sz w:val="24"/>
          <w:szCs w:val="24"/>
        </w:rPr>
        <w:t>ies</w:t>
      </w:r>
      <w:r w:rsidR="003E05B4" w:rsidRPr="000C46E7">
        <w:rPr>
          <w:rFonts w:ascii="Times New Roman" w:hAnsi="Times New Roman" w:cs="Times New Roman"/>
          <w:sz w:val="24"/>
          <w:szCs w:val="24"/>
        </w:rPr>
        <w:t xml:space="preserve"> (CFU/mL) in </w:t>
      </w:r>
      <w:r w:rsidR="00745178">
        <w:rPr>
          <w:rFonts w:ascii="Times New Roman" w:hAnsi="Times New Roman" w:cs="Times New Roman"/>
          <w:sz w:val="24"/>
          <w:szCs w:val="24"/>
        </w:rPr>
        <w:t xml:space="preserve">the </w:t>
      </w:r>
      <w:r w:rsidR="003E05B4" w:rsidRPr="000C46E7">
        <w:rPr>
          <w:rFonts w:ascii="Times New Roman" w:hAnsi="Times New Roman" w:cs="Times New Roman"/>
          <w:sz w:val="24"/>
          <w:szCs w:val="24"/>
        </w:rPr>
        <w:t>BHIA medium</w:t>
      </w:r>
      <w:r w:rsidR="003E05B4" w:rsidRPr="00734DF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3E05B4" w:rsidRPr="003E05B4">
        <w:rPr>
          <w:rFonts w:ascii="Times New Roman" w:hAnsi="Times New Roman" w:cs="Times New Roman"/>
          <w:sz w:val="24"/>
          <w:szCs w:val="24"/>
        </w:rPr>
        <w:t xml:space="preserve"> </w:t>
      </w:r>
      <w:r w:rsidR="003E05B4" w:rsidRPr="007F109B">
        <w:rPr>
          <w:rFonts w:ascii="Times New Roman" w:hAnsi="Times New Roman" w:cs="Times New Roman"/>
          <w:sz w:val="24"/>
          <w:szCs w:val="24"/>
        </w:rPr>
        <w:t xml:space="preserve">Graphs generated using GraphPad Prism 5 were represented as </w:t>
      </w:r>
      <w:proofErr w:type="spellStart"/>
      <w:r w:rsidR="003E05B4" w:rsidRPr="007F109B">
        <w:rPr>
          <w:rFonts w:ascii="Times New Roman" w:hAnsi="Times New Roman" w:cs="Times New Roman"/>
          <w:sz w:val="24"/>
          <w:szCs w:val="24"/>
        </w:rPr>
        <w:t>mean±SEM</w:t>
      </w:r>
      <w:proofErr w:type="spellEnd"/>
      <w:r w:rsidR="003E05B4" w:rsidRPr="007F109B">
        <w:rPr>
          <w:rFonts w:ascii="Times New Roman" w:hAnsi="Times New Roman" w:cs="Times New Roman"/>
          <w:sz w:val="24"/>
          <w:szCs w:val="24"/>
        </w:rPr>
        <w:t xml:space="preserve"> (n=3); One-way ANOVA was performed a</w:t>
      </w:r>
      <w:r w:rsidR="003E05B4">
        <w:rPr>
          <w:rFonts w:ascii="Times New Roman" w:hAnsi="Times New Roman" w:cs="Times New Roman"/>
          <w:sz w:val="24"/>
          <w:szCs w:val="24"/>
        </w:rPr>
        <w:t>nd significance was calculated.</w:t>
      </w:r>
      <w:r w:rsidR="00173294" w:rsidRPr="00173294">
        <w:rPr>
          <w:rFonts w:ascii="Times New Roman" w:hAnsi="Times New Roman" w:cs="Times New Roman"/>
          <w:sz w:val="24"/>
          <w:szCs w:val="24"/>
        </w:rPr>
        <w:t xml:space="preserve"> </w:t>
      </w:r>
      <w:r w:rsidR="00173294">
        <w:rPr>
          <w:rFonts w:ascii="Times New Roman" w:hAnsi="Times New Roman" w:cs="Times New Roman"/>
          <w:sz w:val="24"/>
          <w:szCs w:val="24"/>
        </w:rPr>
        <w:t>ns=nonsignificant</w:t>
      </w:r>
    </w:p>
    <w:p w:rsidR="00B51210" w:rsidRDefault="00B51210" w:rsidP="00DE60E7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46058" w:rsidRDefault="00546058" w:rsidP="00DE60E7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46058" w:rsidRDefault="00546058" w:rsidP="00DE60E7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46058" w:rsidRDefault="00546058" w:rsidP="00DE60E7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46058" w:rsidRDefault="00546058" w:rsidP="00DE60E7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46058" w:rsidRDefault="00546058" w:rsidP="00DE60E7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46058" w:rsidRDefault="00546058" w:rsidP="00DE60E7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46058" w:rsidRDefault="00546058" w:rsidP="00DE60E7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46058" w:rsidRDefault="00546058" w:rsidP="00DE60E7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46058" w:rsidRDefault="00546058" w:rsidP="00DE60E7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46058" w:rsidRPr="00734DFC" w:rsidRDefault="00546058" w:rsidP="00DE60E7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9707C" w:rsidRPr="000C46E7" w:rsidRDefault="00B9707C" w:rsidP="00B9707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B9707C" w:rsidRPr="000C46E7" w:rsidRDefault="00B9707C" w:rsidP="00B9707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B9707C" w:rsidRPr="000C46E7" w:rsidRDefault="00546058" w:rsidP="00B9707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C46E7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34A1CD29" wp14:editId="3E487DA7">
                <wp:simplePos x="0" y="0"/>
                <wp:positionH relativeFrom="column">
                  <wp:posOffset>-525145</wp:posOffset>
                </wp:positionH>
                <wp:positionV relativeFrom="paragraph">
                  <wp:posOffset>-584835</wp:posOffset>
                </wp:positionV>
                <wp:extent cx="1406525" cy="518160"/>
                <wp:effectExtent l="0" t="0" r="3175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6525" cy="5181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546058" w:rsidRPr="00EF7603" w:rsidRDefault="00546058" w:rsidP="00546058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Figure S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A1CD29" id="Text Box 7" o:spid="_x0000_s1031" type="#_x0000_t202" style="position:absolute;left:0;text-align:left;margin-left:-41.35pt;margin-top:-46.05pt;width:110.75pt;height:40.8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" fillcolor="white [3201]" stroked="f" strokeweight=".5pt">
                <v:textbox>
                  <w:txbxContent>
                    <w:p w:rsidR="00546058" w:rsidRPr="00EF7603" w:rsidRDefault="00546058" w:rsidP="00546058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Figure S3</w:t>
                      </w:r>
                    </w:p>
                  </w:txbxContent>
                </v:textbox>
              </v:shape>
            </w:pict>
          </mc:Fallback>
        </mc:AlternateContent>
      </w:r>
    </w:p>
    <w:p w:rsidR="00B9707C" w:rsidRPr="000C46E7" w:rsidRDefault="00546058" w:rsidP="00B9707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9CEA05F" wp14:editId="06EB4FE8">
                <wp:simplePos x="0" y="0"/>
                <wp:positionH relativeFrom="column">
                  <wp:posOffset>3114675</wp:posOffset>
                </wp:positionH>
                <wp:positionV relativeFrom="paragraph">
                  <wp:posOffset>65405</wp:posOffset>
                </wp:positionV>
                <wp:extent cx="400050" cy="352425"/>
                <wp:effectExtent l="0" t="0" r="0" b="9525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3524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46058" w:rsidRPr="00546058" w:rsidRDefault="00546058" w:rsidP="00546058">
                            <w:pPr>
                              <w:rPr>
                                <w:b/>
                                <w:sz w:val="32"/>
                                <w:szCs w:val="32"/>
                                <w:lang w:val="en-IN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  <w:lang w:val="en-I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CEA05F" id="Text Box 12" o:spid="_x0000_s1032" type="#_x0000_t202" style="position:absolute;left:0;text-align:left;margin-left:245.25pt;margin-top:5.15pt;width:31.5pt;height:27.75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" fillcolor="white [3201]" stroked="f" strokeweight=".5pt">
                <v:textbox>
                  <w:txbxContent>
                    <w:p w:rsidR="00546058" w:rsidRPr="00546058" w:rsidRDefault="00546058" w:rsidP="00546058">
                      <w:pPr>
                        <w:rPr>
                          <w:b/>
                          <w:sz w:val="32"/>
                          <w:szCs w:val="32"/>
                          <w:lang w:val="en-IN"/>
                        </w:rPr>
                      </w:pPr>
                      <w:r>
                        <w:rPr>
                          <w:b/>
                          <w:sz w:val="32"/>
                          <w:szCs w:val="32"/>
                          <w:lang w:val="en-I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4B929DB4" wp14:editId="52B8D868">
                <wp:simplePos x="0" y="0"/>
                <wp:positionH relativeFrom="column">
                  <wp:posOffset>-47625</wp:posOffset>
                </wp:positionH>
                <wp:positionV relativeFrom="paragraph">
                  <wp:posOffset>17780</wp:posOffset>
                </wp:positionV>
                <wp:extent cx="400050" cy="352425"/>
                <wp:effectExtent l="0" t="0" r="0" b="952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3524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46058" w:rsidRPr="00546058" w:rsidRDefault="00546058">
                            <w:pPr>
                              <w:rPr>
                                <w:b/>
                                <w:sz w:val="32"/>
                                <w:szCs w:val="32"/>
                                <w:lang w:val="en-IN"/>
                              </w:rPr>
                            </w:pPr>
                            <w:r w:rsidRPr="00546058">
                              <w:rPr>
                                <w:b/>
                                <w:sz w:val="32"/>
                                <w:szCs w:val="32"/>
                                <w:lang w:val="en-I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929DB4" id="Text Box 8" o:spid="_x0000_s1033" type="#_x0000_t202" style="position:absolute;left:0;text-align:left;margin-left:-3.75pt;margin-top:1.4pt;width:31.5pt;height:27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" fillcolor="white [3201]" stroked="f" strokeweight=".5pt">
                <v:textbox>
                  <w:txbxContent>
                    <w:p w:rsidR="00546058" w:rsidRPr="00546058" w:rsidRDefault="00546058">
                      <w:pPr>
                        <w:rPr>
                          <w:b/>
                          <w:sz w:val="32"/>
                          <w:szCs w:val="32"/>
                          <w:lang w:val="en-IN"/>
                        </w:rPr>
                      </w:pPr>
                      <w:r w:rsidRPr="00546058">
                        <w:rPr>
                          <w:b/>
                          <w:sz w:val="32"/>
                          <w:szCs w:val="32"/>
                          <w:lang w:val="en-I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B9707C" w:rsidRPr="000C46E7" w:rsidRDefault="00EE6F5F" w:rsidP="00B9707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546058">
        <w:rPr>
          <w:rFonts w:ascii="Arial" w:hAnsi="Arial" w:cs="Arial"/>
          <w:b/>
          <w:noProof/>
          <w:sz w:val="24"/>
          <w:szCs w:val="24"/>
        </w:rPr>
        <w:drawing>
          <wp:anchor distT="0" distB="0" distL="114300" distR="114300" simplePos="0" relativeHeight="251710464" behindDoc="1" locked="0" layoutInCell="1" allowOverlap="1" wp14:anchorId="638039D9" wp14:editId="49382EA5">
            <wp:simplePos x="0" y="0"/>
            <wp:positionH relativeFrom="column">
              <wp:posOffset>3484880</wp:posOffset>
            </wp:positionH>
            <wp:positionV relativeFrom="paragraph">
              <wp:posOffset>107950</wp:posOffset>
            </wp:positionV>
            <wp:extent cx="2030730" cy="1195070"/>
            <wp:effectExtent l="0" t="0" r="0" b="5080"/>
            <wp:wrapTight wrapText="bothSides">
              <wp:wrapPolygon edited="0">
                <wp:start x="13981" y="2410"/>
                <wp:lineTo x="8308" y="3787"/>
                <wp:lineTo x="5268" y="5853"/>
                <wp:lineTo x="5268" y="8608"/>
                <wp:lineTo x="608" y="11018"/>
                <wp:lineTo x="608" y="13084"/>
                <wp:lineTo x="5268" y="14117"/>
                <wp:lineTo x="811" y="17216"/>
                <wp:lineTo x="811" y="18593"/>
                <wp:lineTo x="5268" y="19626"/>
                <wp:lineTo x="5268" y="21348"/>
                <wp:lineTo x="13373" y="21348"/>
                <wp:lineTo x="13373" y="19626"/>
                <wp:lineTo x="20263" y="19626"/>
                <wp:lineTo x="20263" y="17904"/>
                <wp:lineTo x="13373" y="14117"/>
                <wp:lineTo x="16818" y="13084"/>
                <wp:lineTo x="16818" y="11018"/>
                <wp:lineTo x="13981" y="8608"/>
                <wp:lineTo x="15197" y="4476"/>
                <wp:lineTo x="14994" y="2410"/>
                <wp:lineTo x="13981" y="241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0730" cy="1195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46058">
        <w:rPr>
          <w:rFonts w:ascii="Arial" w:hAnsi="Arial" w:cs="Arial"/>
          <w:b/>
          <w:noProof/>
          <w:sz w:val="24"/>
          <w:szCs w:val="24"/>
        </w:rPr>
        <w:drawing>
          <wp:anchor distT="0" distB="0" distL="114300" distR="114300" simplePos="0" relativeHeight="251711488" behindDoc="1" locked="0" layoutInCell="1" allowOverlap="1" wp14:anchorId="6A29E28C" wp14:editId="63E501BA">
            <wp:simplePos x="0" y="0"/>
            <wp:positionH relativeFrom="column">
              <wp:posOffset>504825</wp:posOffset>
            </wp:positionH>
            <wp:positionV relativeFrom="paragraph">
              <wp:posOffset>107950</wp:posOffset>
            </wp:positionV>
            <wp:extent cx="2057400" cy="1159510"/>
            <wp:effectExtent l="0" t="0" r="0" b="2540"/>
            <wp:wrapTight wrapText="bothSides">
              <wp:wrapPolygon edited="0">
                <wp:start x="15000" y="1774"/>
                <wp:lineTo x="6200" y="3904"/>
                <wp:lineTo x="6000" y="7807"/>
                <wp:lineTo x="800" y="8517"/>
                <wp:lineTo x="600" y="12421"/>
                <wp:lineTo x="5400" y="13840"/>
                <wp:lineTo x="600" y="16679"/>
                <wp:lineTo x="600" y="18453"/>
                <wp:lineTo x="5400" y="19518"/>
                <wp:lineTo x="5400" y="21292"/>
                <wp:lineTo x="13800" y="21292"/>
                <wp:lineTo x="13800" y="19518"/>
                <wp:lineTo x="20200" y="19518"/>
                <wp:lineTo x="20200" y="17744"/>
                <wp:lineTo x="13800" y="13840"/>
                <wp:lineTo x="19000" y="12421"/>
                <wp:lineTo x="18600" y="8517"/>
                <wp:lineTo x="12200" y="8162"/>
                <wp:lineTo x="16400" y="3904"/>
                <wp:lineTo x="16200" y="1774"/>
                <wp:lineTo x="15000" y="1774"/>
              </wp:wrapPolygon>
            </wp:wrapTight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7400" cy="1159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9707C" w:rsidRPr="000C46E7" w:rsidRDefault="00B9707C" w:rsidP="00B9707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B9707C" w:rsidRPr="000C46E7" w:rsidRDefault="00B9707C" w:rsidP="00B9707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B9707C" w:rsidRPr="000C46E7" w:rsidRDefault="00B9707C" w:rsidP="00B9707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B9707C" w:rsidRPr="000C46E7" w:rsidRDefault="00B9707C" w:rsidP="00B9707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B9707C" w:rsidRPr="000C46E7" w:rsidRDefault="00B9707C" w:rsidP="00B9707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B9707C" w:rsidRPr="000C46E7" w:rsidRDefault="00B9707C" w:rsidP="00B9707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B9707C" w:rsidRPr="000C46E7" w:rsidRDefault="00B9707C" w:rsidP="00B9707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B9707C" w:rsidRPr="000C46E7" w:rsidRDefault="00B9707C" w:rsidP="00B9707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B9707C" w:rsidRPr="000C46E7" w:rsidRDefault="00B9707C" w:rsidP="00B9707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546058" w:rsidRDefault="004B1E5F" w:rsidP="00546058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BC6F9A8" wp14:editId="2B648384">
                <wp:simplePos x="0" y="0"/>
                <wp:positionH relativeFrom="column">
                  <wp:posOffset>-5534660</wp:posOffset>
                </wp:positionH>
                <wp:positionV relativeFrom="paragraph">
                  <wp:posOffset>-651510</wp:posOffset>
                </wp:positionV>
                <wp:extent cx="1098550" cy="518160"/>
                <wp:effectExtent l="0" t="0" r="6350" b="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8550" cy="5181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45178" w:rsidRPr="00EF7603" w:rsidRDefault="00745178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EF7603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Figure S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C6F9A8" id="Text Box 28" o:spid="_x0000_s1034" type="#_x0000_t202" style="position:absolute;left:0;text-align:left;margin-left:-435.8pt;margin-top:-51.3pt;width:86.5pt;height:40.8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" fillcolor="white [3201]" stroked="f" strokeweight=".5pt">
                <v:textbox>
                  <w:txbxContent>
                    <w:p w:rsidR="00745178" w:rsidRPr="00EF7603" w:rsidRDefault="00745178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 w:rsidRPr="00EF7603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Figure S3</w:t>
                      </w:r>
                    </w:p>
                  </w:txbxContent>
                </v:textbox>
              </v:shape>
            </w:pict>
          </mc:Fallback>
        </mc:AlternateContent>
      </w:r>
      <w:r w:rsidR="000F6A2F" w:rsidRPr="00EF7603">
        <w:rPr>
          <w:rFonts w:ascii="Arial" w:hAnsi="Arial" w:cs="Arial"/>
          <w:b/>
          <w:sz w:val="24"/>
          <w:szCs w:val="24"/>
        </w:rPr>
        <w:t>Fig.</w:t>
      </w:r>
      <w:r w:rsidR="007F109B" w:rsidRPr="00EF7603">
        <w:rPr>
          <w:rFonts w:ascii="Arial" w:hAnsi="Arial" w:cs="Arial"/>
          <w:b/>
          <w:sz w:val="24"/>
          <w:szCs w:val="24"/>
        </w:rPr>
        <w:t xml:space="preserve"> S3</w:t>
      </w:r>
      <w:r w:rsidR="007F109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46058" w:rsidRPr="007F109B">
        <w:rPr>
          <w:rFonts w:ascii="Times New Roman" w:hAnsi="Times New Roman" w:cs="Times New Roman"/>
          <w:b/>
          <w:sz w:val="24"/>
          <w:szCs w:val="24"/>
        </w:rPr>
        <w:t>Figure S</w:t>
      </w:r>
      <w:r w:rsidR="00546058">
        <w:rPr>
          <w:rFonts w:ascii="Times New Roman" w:hAnsi="Times New Roman" w:cs="Times New Roman"/>
          <w:b/>
          <w:sz w:val="24"/>
          <w:szCs w:val="24"/>
        </w:rPr>
        <w:t xml:space="preserve">3 Transfection of siHMGB1, siATG5 and nonspecific siRNA in AGS cells. </w:t>
      </w:r>
      <w:r w:rsidR="00546058">
        <w:rPr>
          <w:rFonts w:ascii="Times New Roman" w:hAnsi="Times New Roman" w:cs="Times New Roman"/>
          <w:sz w:val="24"/>
          <w:szCs w:val="24"/>
        </w:rPr>
        <w:t>(a</w:t>
      </w:r>
      <w:r w:rsidR="00546058" w:rsidRPr="000C46E7">
        <w:rPr>
          <w:rFonts w:ascii="Times New Roman" w:hAnsi="Times New Roman" w:cs="Times New Roman"/>
          <w:sz w:val="24"/>
          <w:szCs w:val="24"/>
        </w:rPr>
        <w:t>) Cells were transfected with non-specifi</w:t>
      </w:r>
      <w:r w:rsidR="00546058">
        <w:rPr>
          <w:rFonts w:ascii="Times New Roman" w:hAnsi="Times New Roman" w:cs="Times New Roman"/>
          <w:sz w:val="24"/>
          <w:szCs w:val="24"/>
        </w:rPr>
        <w:t>c siRNA (</w:t>
      </w:r>
      <w:proofErr w:type="spellStart"/>
      <w:r w:rsidR="00546058">
        <w:rPr>
          <w:rFonts w:ascii="Times New Roman" w:hAnsi="Times New Roman" w:cs="Times New Roman"/>
          <w:sz w:val="24"/>
          <w:szCs w:val="24"/>
        </w:rPr>
        <w:t>siNS</w:t>
      </w:r>
      <w:proofErr w:type="spellEnd"/>
      <w:r w:rsidR="00546058">
        <w:rPr>
          <w:rFonts w:ascii="Times New Roman" w:hAnsi="Times New Roman" w:cs="Times New Roman"/>
          <w:sz w:val="24"/>
          <w:szCs w:val="24"/>
        </w:rPr>
        <w:t xml:space="preserve">) and HMGB1 siRNA </w:t>
      </w:r>
      <w:r w:rsidR="00546058" w:rsidRPr="000C46E7">
        <w:rPr>
          <w:rFonts w:ascii="Times New Roman" w:hAnsi="Times New Roman" w:cs="Times New Roman"/>
          <w:sz w:val="24"/>
          <w:szCs w:val="24"/>
        </w:rPr>
        <w:t>for 48h. Immunoblotting was performed for quantification of HMGB1 inhibition.</w:t>
      </w:r>
      <w:r w:rsidR="00546058">
        <w:rPr>
          <w:rFonts w:ascii="Times New Roman" w:hAnsi="Times New Roman" w:cs="Times New Roman"/>
          <w:sz w:val="24"/>
          <w:szCs w:val="24"/>
        </w:rPr>
        <w:t xml:space="preserve"> (b</w:t>
      </w:r>
      <w:r w:rsidR="00546058" w:rsidRPr="000C46E7">
        <w:rPr>
          <w:rFonts w:ascii="Times New Roman" w:hAnsi="Times New Roman" w:cs="Times New Roman"/>
          <w:sz w:val="24"/>
          <w:szCs w:val="24"/>
        </w:rPr>
        <w:t>) Cells were transfected with non-specific siRNA (</w:t>
      </w:r>
      <w:proofErr w:type="spellStart"/>
      <w:r w:rsidR="00546058" w:rsidRPr="000C46E7">
        <w:rPr>
          <w:rFonts w:ascii="Times New Roman" w:hAnsi="Times New Roman" w:cs="Times New Roman"/>
          <w:sz w:val="24"/>
          <w:szCs w:val="24"/>
        </w:rPr>
        <w:t>siNS</w:t>
      </w:r>
      <w:proofErr w:type="spellEnd"/>
      <w:r w:rsidR="00546058" w:rsidRPr="000C46E7">
        <w:rPr>
          <w:rFonts w:ascii="Times New Roman" w:hAnsi="Times New Roman" w:cs="Times New Roman"/>
          <w:sz w:val="24"/>
          <w:szCs w:val="24"/>
        </w:rPr>
        <w:t xml:space="preserve">) and ATG5 siRNA (siATG5) for 48h. Immunoblotting was performed for quantification of ATG5 inhibition. </w:t>
      </w:r>
      <w:r w:rsidR="00546058">
        <w:rPr>
          <w:rFonts w:ascii="Times New Roman" w:hAnsi="Times New Roman" w:cs="Times New Roman"/>
          <w:sz w:val="24"/>
          <w:szCs w:val="24"/>
        </w:rPr>
        <w:t>Beta-actin was used as a loading control.</w:t>
      </w:r>
    </w:p>
    <w:p w:rsidR="00546058" w:rsidRDefault="00546058" w:rsidP="00546058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546058" w:rsidRDefault="00546058" w:rsidP="00546058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546058" w:rsidRDefault="00546058" w:rsidP="00546058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546058" w:rsidRDefault="00546058" w:rsidP="00546058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546058" w:rsidRDefault="00546058" w:rsidP="00546058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546058" w:rsidRDefault="00546058" w:rsidP="00546058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546058" w:rsidRDefault="00546058" w:rsidP="00546058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546058" w:rsidRDefault="00546058" w:rsidP="00546058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546058" w:rsidRDefault="00546058" w:rsidP="00546058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546058" w:rsidRDefault="00546058" w:rsidP="00546058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546058" w:rsidRDefault="00546058" w:rsidP="00546058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546058" w:rsidRDefault="00546058" w:rsidP="00546058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546058" w:rsidRDefault="00546058" w:rsidP="00546058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546058" w:rsidRDefault="00546058" w:rsidP="00546058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546058" w:rsidRDefault="00546058" w:rsidP="00546058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546058" w:rsidRDefault="00546058" w:rsidP="00546058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546058" w:rsidRDefault="00546058" w:rsidP="00546058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546058" w:rsidRDefault="00546058" w:rsidP="00546058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546058" w:rsidRDefault="00546058" w:rsidP="00546058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546058" w:rsidRDefault="00546058" w:rsidP="00546058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546058" w:rsidRDefault="00546058" w:rsidP="00546058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546058" w:rsidRPr="000C46E7" w:rsidRDefault="00546058" w:rsidP="00546058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0C46E7" w:rsidRDefault="00CF4569" w:rsidP="00546058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1825D977" wp14:editId="7F14754E">
                <wp:simplePos x="0" y="0"/>
                <wp:positionH relativeFrom="column">
                  <wp:posOffset>-104775</wp:posOffset>
                </wp:positionH>
                <wp:positionV relativeFrom="paragraph">
                  <wp:posOffset>104775</wp:posOffset>
                </wp:positionV>
                <wp:extent cx="361950" cy="361950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361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F4569" w:rsidRPr="00CF4569" w:rsidRDefault="00CF4569">
                            <w:pPr>
                              <w:rPr>
                                <w:b/>
                                <w:sz w:val="32"/>
                                <w:szCs w:val="32"/>
                                <w:lang w:val="en-IN"/>
                              </w:rPr>
                            </w:pPr>
                            <w:r w:rsidRPr="00CF4569">
                              <w:rPr>
                                <w:b/>
                                <w:sz w:val="32"/>
                                <w:szCs w:val="32"/>
                                <w:lang w:val="en-I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25D977" id="Text Box 11" o:spid="_x0000_s1035" type="#_x0000_t202" style="position:absolute;left:0;text-align:left;margin-left:-8.25pt;margin-top:8.25pt;width:28.5pt;height:28.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" fillcolor="white [3201]" stroked="f" strokeweight=".5pt">
                <v:textbox>
                  <w:txbxContent>
                    <w:p w:rsidR="00CF4569" w:rsidRPr="00CF4569" w:rsidRDefault="00CF4569">
                      <w:pPr>
                        <w:rPr>
                          <w:b/>
                          <w:sz w:val="32"/>
                          <w:szCs w:val="32"/>
                          <w:lang w:val="en-IN"/>
                        </w:rPr>
                      </w:pPr>
                      <w:r w:rsidRPr="00CF4569">
                        <w:rPr>
                          <w:b/>
                          <w:sz w:val="32"/>
                          <w:szCs w:val="32"/>
                          <w:lang w:val="en-I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BC721A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EE531B0" wp14:editId="49B00C9F">
                <wp:simplePos x="0" y="0"/>
                <wp:positionH relativeFrom="column">
                  <wp:posOffset>-514350</wp:posOffset>
                </wp:positionH>
                <wp:positionV relativeFrom="paragraph">
                  <wp:posOffset>-554355</wp:posOffset>
                </wp:positionV>
                <wp:extent cx="1327150" cy="518160"/>
                <wp:effectExtent l="0" t="0" r="6350" b="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7150" cy="5181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45178" w:rsidRPr="00EF7603" w:rsidRDefault="00745178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EF7603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Figure S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EE531B0" id="Text Box 29" o:spid="_x0000_s1036" type="#_x0000_t202" style="position:absolute;left:0;text-align:left;margin-left:-40.5pt;margin-top:-43.65pt;width:104.5pt;height:40.8pt;z-index:2516920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" fillcolor="white [3201]" stroked="f" strokeweight=".5pt">
                <v:textbox>
                  <w:txbxContent>
                    <w:p w:rsidR="00745178" w:rsidRPr="00EF7603" w:rsidRDefault="00745178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 w:rsidRPr="00EF7603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Figure S4</w:t>
                      </w:r>
                    </w:p>
                  </w:txbxContent>
                </v:textbox>
              </v:shape>
            </w:pict>
          </mc:Fallback>
        </mc:AlternateContent>
      </w:r>
    </w:p>
    <w:p w:rsidR="000C46E7" w:rsidRDefault="00CF4569" w:rsidP="00B9707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C46E7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88960" behindDoc="1" locked="0" layoutInCell="1" allowOverlap="1" wp14:anchorId="2864DFE0" wp14:editId="40ED4CF2">
            <wp:simplePos x="0" y="0"/>
            <wp:positionH relativeFrom="column">
              <wp:posOffset>342265</wp:posOffset>
            </wp:positionH>
            <wp:positionV relativeFrom="paragraph">
              <wp:posOffset>46355</wp:posOffset>
            </wp:positionV>
            <wp:extent cx="5238750" cy="2057400"/>
            <wp:effectExtent l="0" t="0" r="0" b="0"/>
            <wp:wrapTight wrapText="bothSides">
              <wp:wrapPolygon edited="0">
                <wp:start x="5420" y="200"/>
                <wp:lineTo x="1649" y="3800"/>
                <wp:lineTo x="707" y="3800"/>
                <wp:lineTo x="864" y="6800"/>
                <wp:lineTo x="10761" y="7000"/>
                <wp:lineTo x="3063" y="8600"/>
                <wp:lineTo x="864" y="9200"/>
                <wp:lineTo x="864" y="16600"/>
                <wp:lineTo x="0" y="17000"/>
                <wp:lineTo x="0" y="17600"/>
                <wp:lineTo x="864" y="19800"/>
                <wp:lineTo x="864" y="21400"/>
                <wp:lineTo x="7540" y="21400"/>
                <wp:lineTo x="18772" y="21400"/>
                <wp:lineTo x="18615" y="19800"/>
                <wp:lineTo x="21129" y="19600"/>
                <wp:lineTo x="21129" y="17800"/>
                <wp:lineTo x="18615" y="16600"/>
                <wp:lineTo x="18772" y="8600"/>
                <wp:lineTo x="17516" y="8200"/>
                <wp:lineTo x="10761" y="7000"/>
                <wp:lineTo x="19951" y="6800"/>
                <wp:lineTo x="20108" y="3800"/>
                <wp:lineTo x="16573" y="3800"/>
                <wp:lineTo x="7383" y="200"/>
                <wp:lineTo x="5420" y="20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057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F109B" w:rsidRDefault="007F109B" w:rsidP="00B9707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0C46E7" w:rsidRDefault="000C46E7" w:rsidP="00B9707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0C46E7" w:rsidRDefault="000C46E7" w:rsidP="00B9707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BC721A" w:rsidRDefault="00BC721A" w:rsidP="00B9707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BC721A" w:rsidRDefault="00BC721A" w:rsidP="00B9707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BC721A" w:rsidRDefault="00BC721A" w:rsidP="00B9707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BC721A" w:rsidRDefault="00BC721A" w:rsidP="00B9707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BC721A" w:rsidRDefault="00BC721A" w:rsidP="00B9707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BC721A" w:rsidRDefault="00BC721A" w:rsidP="00B9707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BC721A" w:rsidRDefault="00BC721A" w:rsidP="00B9707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BC721A" w:rsidRDefault="00BC721A" w:rsidP="00B9707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0C46E7" w:rsidRDefault="000C46E7" w:rsidP="00B9707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0C46E7" w:rsidRPr="000C46E7" w:rsidRDefault="000C46E7" w:rsidP="00B9707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531AFD" w:rsidRDefault="000F6A2F" w:rsidP="00531AFD">
      <w:pPr>
        <w:autoSpaceDE w:val="0"/>
        <w:autoSpaceDN w:val="0"/>
        <w:adjustRightInd w:val="0"/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F7603">
        <w:rPr>
          <w:rFonts w:ascii="Arial" w:hAnsi="Arial" w:cs="Arial"/>
          <w:b/>
          <w:sz w:val="24"/>
          <w:szCs w:val="24"/>
        </w:rPr>
        <w:t>Fig.</w:t>
      </w:r>
      <w:r w:rsidR="007F109B" w:rsidRPr="00EF7603">
        <w:rPr>
          <w:rFonts w:ascii="Arial" w:hAnsi="Arial" w:cs="Arial"/>
          <w:b/>
          <w:sz w:val="24"/>
          <w:szCs w:val="24"/>
        </w:rPr>
        <w:t xml:space="preserve"> S4</w:t>
      </w:r>
      <w:r w:rsidR="007F109B">
        <w:rPr>
          <w:rFonts w:ascii="Times New Roman" w:hAnsi="Times New Roman" w:cs="Times New Roman"/>
          <w:sz w:val="24"/>
          <w:szCs w:val="24"/>
        </w:rPr>
        <w:t xml:space="preserve"> </w:t>
      </w:r>
      <w:r w:rsidR="00DE60E7" w:rsidRPr="000F6A2F">
        <w:rPr>
          <w:rFonts w:ascii="Times New Roman" w:hAnsi="Times New Roman" w:cs="Times New Roman"/>
          <w:sz w:val="24"/>
          <w:szCs w:val="24"/>
        </w:rPr>
        <w:t xml:space="preserve">Glycyrrhizin treatment in </w:t>
      </w:r>
      <w:r w:rsidR="00DE60E7" w:rsidRPr="000F6A2F">
        <w:rPr>
          <w:rFonts w:ascii="Times New Roman" w:hAnsi="Times New Roman" w:cs="Times New Roman"/>
          <w:i/>
          <w:sz w:val="24"/>
          <w:szCs w:val="24"/>
        </w:rPr>
        <w:t>H. pylori</w:t>
      </w:r>
      <w:r w:rsidR="00DE60E7" w:rsidRPr="000F6A2F">
        <w:rPr>
          <w:rFonts w:ascii="Times New Roman" w:hAnsi="Times New Roman" w:cs="Times New Roman"/>
          <w:sz w:val="24"/>
          <w:szCs w:val="24"/>
        </w:rPr>
        <w:t>-infected mice</w:t>
      </w:r>
      <w:r w:rsidRPr="000F6A2F">
        <w:rPr>
          <w:rFonts w:ascii="Times New Roman" w:hAnsi="Times New Roman" w:cs="Times New Roman"/>
          <w:sz w:val="24"/>
          <w:szCs w:val="24"/>
        </w:rPr>
        <w:t>.</w:t>
      </w:r>
      <w:r w:rsidR="000C46E7" w:rsidRPr="000C46E7">
        <w:rPr>
          <w:rFonts w:ascii="Times New Roman" w:hAnsi="Times New Roman" w:cs="Times New Roman"/>
          <w:sz w:val="24"/>
          <w:szCs w:val="24"/>
        </w:rPr>
        <w:t xml:space="preserve"> C57BL/6 mice (n = </w:t>
      </w:r>
      <w:r w:rsidR="004C5CC0">
        <w:rPr>
          <w:rFonts w:ascii="Times New Roman" w:hAnsi="Times New Roman" w:cs="Times New Roman"/>
          <w:sz w:val="24"/>
          <w:szCs w:val="24"/>
        </w:rPr>
        <w:t xml:space="preserve">5 </w:t>
      </w:r>
      <w:r w:rsidR="000C46E7" w:rsidRPr="000C46E7">
        <w:rPr>
          <w:rFonts w:ascii="Times New Roman" w:hAnsi="Times New Roman" w:cs="Times New Roman"/>
          <w:sz w:val="24"/>
          <w:szCs w:val="24"/>
        </w:rPr>
        <w:t xml:space="preserve">per group) were treated with antibiotics every 7 days. Then after 7 days incubation period, mice were infected with </w:t>
      </w:r>
      <w:r w:rsidR="00745178">
        <w:rPr>
          <w:rFonts w:ascii="Times New Roman" w:hAnsi="Times New Roman" w:cs="Times New Roman"/>
          <w:sz w:val="24"/>
          <w:szCs w:val="24"/>
        </w:rPr>
        <w:t xml:space="preserve">the </w:t>
      </w:r>
      <w:r w:rsidR="000C46E7" w:rsidRPr="000C46E7">
        <w:rPr>
          <w:rFonts w:ascii="Times New Roman" w:hAnsi="Times New Roman" w:cs="Times New Roman"/>
          <w:i/>
          <w:sz w:val="24"/>
          <w:szCs w:val="24"/>
        </w:rPr>
        <w:t xml:space="preserve">H. pylori </w:t>
      </w:r>
      <w:r w:rsidR="000C46E7" w:rsidRPr="000C46E7">
        <w:rPr>
          <w:rFonts w:ascii="Times New Roman" w:hAnsi="Times New Roman" w:cs="Times New Roman"/>
          <w:sz w:val="24"/>
          <w:szCs w:val="24"/>
        </w:rPr>
        <w:t>SS1 strain thrice a week on alternate days. Mice were incubated for 14 days and then administered with or without GLZ (10 mg /kg body weight), every</w:t>
      </w:r>
      <w:bookmarkStart w:id="0" w:name="_GoBack"/>
      <w:bookmarkEnd w:id="0"/>
      <w:r w:rsidR="000C46E7" w:rsidRPr="000C46E7">
        <w:rPr>
          <w:rFonts w:ascii="Times New Roman" w:hAnsi="Times New Roman" w:cs="Times New Roman"/>
          <w:sz w:val="24"/>
          <w:szCs w:val="24"/>
        </w:rPr>
        <w:t xml:space="preserve"> day for 4 weeks. At the end of treatment, mice were sacrificed and gastric tissues and serum were collected.</w:t>
      </w:r>
      <w:r w:rsidR="00531AFD" w:rsidRPr="00531AFD">
        <w:rPr>
          <w:rFonts w:ascii="Times New Roman" w:hAnsi="Times New Roman" w:cs="Times New Roman"/>
          <w:sz w:val="24"/>
          <w:szCs w:val="24"/>
        </w:rPr>
        <w:t xml:space="preserve"> </w:t>
      </w:r>
      <w:r w:rsidR="00531AFD">
        <w:rPr>
          <w:rFonts w:ascii="Times New Roman" w:hAnsi="Times New Roman" w:cs="Times New Roman"/>
          <w:sz w:val="24"/>
          <w:szCs w:val="24"/>
        </w:rPr>
        <w:t xml:space="preserve">(b) </w:t>
      </w:r>
      <w:r w:rsidR="00531AFD" w:rsidRPr="00F00D6A">
        <w:rPr>
          <w:rFonts w:ascii="Times New Roman" w:eastAsia="Calibri" w:hAnsi="Times New Roman" w:cs="Times New Roman"/>
          <w:sz w:val="24"/>
          <w:szCs w:val="24"/>
        </w:rPr>
        <w:t xml:space="preserve">Immunoblot showing the expression of autophagy proteins </w:t>
      </w:r>
      <w:r w:rsidR="00531AFD">
        <w:rPr>
          <w:rFonts w:ascii="Times New Roman" w:eastAsia="Calibri" w:hAnsi="Times New Roman" w:cs="Times New Roman"/>
          <w:sz w:val="24"/>
          <w:szCs w:val="24"/>
        </w:rPr>
        <w:t>LC3IIB</w:t>
      </w:r>
      <w:r w:rsidR="00531AFD" w:rsidRPr="00F00D6A">
        <w:rPr>
          <w:rFonts w:ascii="Times New Roman" w:eastAsia="Calibri" w:hAnsi="Times New Roman" w:cs="Times New Roman"/>
          <w:sz w:val="24"/>
          <w:szCs w:val="24"/>
        </w:rPr>
        <w:t xml:space="preserve"> of mouse gastric tissues. α-tubulin was used as a protein loading control.</w:t>
      </w:r>
    </w:p>
    <w:p w:rsidR="000C46E7" w:rsidRPr="007F109B" w:rsidRDefault="000C46E7" w:rsidP="00DE60E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61965" w:rsidRPr="000C46E7" w:rsidRDefault="00A61965" w:rsidP="00B9707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sectPr w:rsidR="00A61965" w:rsidRPr="000C46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91BA6" w:rsidRDefault="00A91BA6" w:rsidP="000C46E7">
      <w:pPr>
        <w:spacing w:after="0" w:line="240" w:lineRule="auto"/>
      </w:pPr>
      <w:r>
        <w:separator/>
      </w:r>
    </w:p>
  </w:endnote>
  <w:endnote w:type="continuationSeparator" w:id="0">
    <w:p w:rsidR="00A91BA6" w:rsidRDefault="00A91BA6" w:rsidP="000C46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91BA6" w:rsidRDefault="00A91BA6" w:rsidP="000C46E7">
      <w:pPr>
        <w:spacing w:after="0" w:line="240" w:lineRule="auto"/>
      </w:pPr>
      <w:r>
        <w:separator/>
      </w:r>
    </w:p>
  </w:footnote>
  <w:footnote w:type="continuationSeparator" w:id="0">
    <w:p w:rsidR="00A91BA6" w:rsidRDefault="00A91BA6" w:rsidP="000C46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785B67"/>
    <w:multiLevelType w:val="hybridMultilevel"/>
    <w:tmpl w:val="8C1C8526"/>
    <w:lvl w:ilvl="0" w:tplc="16CE34BC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4102CBE"/>
    <w:multiLevelType w:val="hybridMultilevel"/>
    <w:tmpl w:val="409633A0"/>
    <w:lvl w:ilvl="0" w:tplc="40090017">
      <w:start w:val="1"/>
      <w:numFmt w:val="lowerLetter"/>
      <w:lvlText w:val="%1)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84F7CDE"/>
    <w:multiLevelType w:val="hybridMultilevel"/>
    <w:tmpl w:val="959CFEBE"/>
    <w:lvl w:ilvl="0" w:tplc="16CE34B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A42448C"/>
    <w:multiLevelType w:val="hybridMultilevel"/>
    <w:tmpl w:val="2E584BAE"/>
    <w:lvl w:ilvl="0" w:tplc="498CDCA4">
      <w:start w:val="3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D87FC8"/>
    <w:multiLevelType w:val="hybridMultilevel"/>
    <w:tmpl w:val="6F546C8A"/>
    <w:lvl w:ilvl="0" w:tplc="0C6E4C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AE43AA"/>
    <w:multiLevelType w:val="hybridMultilevel"/>
    <w:tmpl w:val="C41E6298"/>
    <w:lvl w:ilvl="0" w:tplc="4BEC248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084B65"/>
    <w:multiLevelType w:val="hybridMultilevel"/>
    <w:tmpl w:val="2B023BAE"/>
    <w:lvl w:ilvl="0" w:tplc="B13E326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1"/>
  </w:num>
  <w:num w:numId="5">
    <w:abstractNumId w:val="0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S1NDAxMzEwNzIyNTZT0lEKTi0uzszPAykwNKwFAOSwjrAtAAAA"/>
  </w:docVars>
  <w:rsids>
    <w:rsidRoot w:val="002937E9"/>
    <w:rsid w:val="00002181"/>
    <w:rsid w:val="00012097"/>
    <w:rsid w:val="000A60F1"/>
    <w:rsid w:val="000C46E7"/>
    <w:rsid w:val="000F6A2F"/>
    <w:rsid w:val="00133326"/>
    <w:rsid w:val="00173294"/>
    <w:rsid w:val="00186770"/>
    <w:rsid w:val="0020466D"/>
    <w:rsid w:val="00233DF5"/>
    <w:rsid w:val="002937E9"/>
    <w:rsid w:val="00326495"/>
    <w:rsid w:val="0035033D"/>
    <w:rsid w:val="00351BD6"/>
    <w:rsid w:val="00387858"/>
    <w:rsid w:val="003E05B4"/>
    <w:rsid w:val="00407A39"/>
    <w:rsid w:val="00444C43"/>
    <w:rsid w:val="004B1E5F"/>
    <w:rsid w:val="004C5CC0"/>
    <w:rsid w:val="00531AFD"/>
    <w:rsid w:val="00546058"/>
    <w:rsid w:val="005A7D4D"/>
    <w:rsid w:val="005D6B59"/>
    <w:rsid w:val="0061552C"/>
    <w:rsid w:val="00647502"/>
    <w:rsid w:val="006627D4"/>
    <w:rsid w:val="006E2452"/>
    <w:rsid w:val="00704075"/>
    <w:rsid w:val="00734DFC"/>
    <w:rsid w:val="007361DC"/>
    <w:rsid w:val="00745178"/>
    <w:rsid w:val="0076458D"/>
    <w:rsid w:val="007B3168"/>
    <w:rsid w:val="007F109B"/>
    <w:rsid w:val="00864C2E"/>
    <w:rsid w:val="0086624A"/>
    <w:rsid w:val="008D136F"/>
    <w:rsid w:val="0095767F"/>
    <w:rsid w:val="009708E1"/>
    <w:rsid w:val="009D0AAE"/>
    <w:rsid w:val="00A61965"/>
    <w:rsid w:val="00A91BA6"/>
    <w:rsid w:val="00AB6860"/>
    <w:rsid w:val="00B247AA"/>
    <w:rsid w:val="00B3065A"/>
    <w:rsid w:val="00B453E5"/>
    <w:rsid w:val="00B51210"/>
    <w:rsid w:val="00B67D1C"/>
    <w:rsid w:val="00B75AF8"/>
    <w:rsid w:val="00B92B23"/>
    <w:rsid w:val="00B9707C"/>
    <w:rsid w:val="00BC721A"/>
    <w:rsid w:val="00BF6E54"/>
    <w:rsid w:val="00C23EAB"/>
    <w:rsid w:val="00C779B2"/>
    <w:rsid w:val="00C81B83"/>
    <w:rsid w:val="00C84CAD"/>
    <w:rsid w:val="00CF4569"/>
    <w:rsid w:val="00D176D6"/>
    <w:rsid w:val="00DE60E7"/>
    <w:rsid w:val="00DF6A69"/>
    <w:rsid w:val="00E46E41"/>
    <w:rsid w:val="00EE6F5F"/>
    <w:rsid w:val="00EF7603"/>
    <w:rsid w:val="00F0652B"/>
    <w:rsid w:val="00F9234A"/>
    <w:rsid w:val="00FA17B8"/>
    <w:rsid w:val="00FD0081"/>
    <w:rsid w:val="00FF0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444A6"/>
  <w15:docId w15:val="{83D3D326-01D2-4F15-9915-9508AEB82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37E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937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0652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07A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A3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C46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46E7"/>
  </w:style>
  <w:style w:type="paragraph" w:styleId="Footer">
    <w:name w:val="footer"/>
    <w:basedOn w:val="Normal"/>
    <w:link w:val="FooterChar"/>
    <w:uiPriority w:val="99"/>
    <w:unhideWhenUsed/>
    <w:rsid w:val="000C46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46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4</Pages>
  <Words>325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hmita</dc:creator>
  <cp:lastModifiedBy>DR S BHATTACHARYA</cp:lastModifiedBy>
  <cp:revision>11</cp:revision>
  <dcterms:created xsi:type="dcterms:W3CDTF">2022-12-12T09:32:00Z</dcterms:created>
  <dcterms:modified xsi:type="dcterms:W3CDTF">2023-03-17T09:58:00Z</dcterms:modified>
</cp:coreProperties>
</file>